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1F178" w14:textId="65DB4C66" w:rsidR="001A17A5" w:rsidRPr="0051216A" w:rsidRDefault="000D6013" w:rsidP="008247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216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02BD3" w:rsidRPr="00512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216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247B5" w:rsidRPr="0051216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216A">
        <w:rPr>
          <w:rFonts w:ascii="Times New Roman" w:hAnsi="Times New Roman" w:cs="Times New Roman"/>
          <w:b/>
          <w:bCs/>
          <w:sz w:val="24"/>
          <w:szCs w:val="24"/>
        </w:rPr>
        <w:t>The primer se</w:t>
      </w:r>
      <w:r w:rsidR="005867B9" w:rsidRPr="0051216A">
        <w:rPr>
          <w:rFonts w:ascii="Times New Roman" w:hAnsi="Times New Roman" w:cs="Times New Roman"/>
          <w:b/>
          <w:bCs/>
          <w:sz w:val="24"/>
          <w:szCs w:val="24"/>
        </w:rPr>
        <w:t>quence of real-time PCR</w:t>
      </w:r>
    </w:p>
    <w:tbl>
      <w:tblPr>
        <w:tblW w:w="83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5"/>
        <w:gridCol w:w="6474"/>
      </w:tblGrid>
      <w:tr w:rsidR="000D6013" w:rsidRPr="00A07FE0" w14:paraId="653BB0CC" w14:textId="77777777" w:rsidTr="00CA477D">
        <w:trPr>
          <w:trHeight w:val="34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3B934" w14:textId="77777777" w:rsidR="000D6013" w:rsidRPr="006C60BD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C6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4E9D8" w14:textId="77777777" w:rsidR="000D6013" w:rsidRPr="006C60BD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C6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equence (5' -&gt; 3') </w:t>
            </w:r>
          </w:p>
        </w:tc>
      </w:tr>
      <w:tr w:rsidR="000D6013" w:rsidRPr="00A07FE0" w14:paraId="0A492DB4" w14:textId="77777777" w:rsidTr="00CA477D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DFA7E3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-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7EFD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TGGCCAACGGTCTAGACAAC</w:t>
            </w:r>
          </w:p>
        </w:tc>
      </w:tr>
      <w:tr w:rsidR="000D6013" w:rsidRPr="00A07FE0" w14:paraId="0A60F937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46B0C03" w14:textId="0B261B0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RANGE!A3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8s-R 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89CB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GTGGTCTTGGTGTGCTGA</w:t>
            </w:r>
          </w:p>
        </w:tc>
      </w:tr>
      <w:tr w:rsidR="000D6013" w:rsidRPr="00A07FE0" w14:paraId="0864D9DC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545799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5673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TCCTCTTAATCCTGCCCA</w:t>
            </w:r>
          </w:p>
        </w:tc>
      </w:tr>
      <w:tr w:rsidR="000D6013" w:rsidRPr="00A07FE0" w14:paraId="6C3C6076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006879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q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C8E5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CCTGCACAAGTTCCCTT</w:t>
            </w:r>
          </w:p>
        </w:tc>
      </w:tr>
      <w:tr w:rsidR="000D6013" w:rsidRPr="00A07FE0" w14:paraId="1B58D275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D810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CEF6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CCTTTACCACAACAAGAGCA</w:t>
            </w:r>
          </w:p>
        </w:tc>
      </w:tr>
      <w:tr w:rsidR="000D6013" w:rsidRPr="00A07FE0" w14:paraId="2EC3C12A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E810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9086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TTCTCATTCACAGGGGAGGT </w:t>
            </w:r>
          </w:p>
        </w:tc>
      </w:tr>
      <w:tr w:rsidR="000D6013" w:rsidRPr="00A07FE0" w14:paraId="71EF128C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6441F" w14:textId="1035E10A" w:rsidR="000D6013" w:rsidRPr="00A07FE0" w:rsidRDefault="008247B5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</w:t>
            </w:r>
            <w:r w:rsidR="000D6013"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0274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GCAGACGACAGGAA</w:t>
            </w:r>
          </w:p>
        </w:tc>
      </w:tr>
      <w:tr w:rsidR="000D6013" w:rsidRPr="00A07FE0" w14:paraId="130B7092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7838F" w14:textId="0ED974F6" w:rsidR="000D6013" w:rsidRPr="00A07FE0" w:rsidRDefault="008247B5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</w:t>
            </w:r>
            <w:r w:rsidR="000D6013"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F0B2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ATGCCCTTTCATAAAC</w:t>
            </w:r>
          </w:p>
        </w:tc>
      </w:tr>
      <w:tr w:rsidR="000D6013" w:rsidRPr="00A07FE0" w14:paraId="3FF9D243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5A9F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3477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GCAGAAGGAGATTGTGC</w:t>
            </w:r>
          </w:p>
        </w:tc>
      </w:tr>
      <w:tr w:rsidR="000D6013" w:rsidRPr="00A07FE0" w14:paraId="1C1D6CC3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41DF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885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GAAGCGGTCCAGGTAGT</w:t>
            </w:r>
          </w:p>
        </w:tc>
      </w:tr>
      <w:tr w:rsidR="000D6013" w:rsidRPr="00A07FE0" w14:paraId="4AB8AA34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2267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3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9A05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TCCATGATCGCCACAGG</w:t>
            </w:r>
          </w:p>
        </w:tc>
      </w:tr>
      <w:tr w:rsidR="000D6013" w:rsidRPr="00A07FE0" w14:paraId="2D683B55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781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3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AC79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CAGCTTCGATCTGTTCC</w:t>
            </w:r>
          </w:p>
        </w:tc>
      </w:tr>
      <w:tr w:rsidR="000D6013" w:rsidRPr="00A07FE0" w14:paraId="4F61066B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9044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697F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TGTCGCTGTCTTGCACT</w:t>
            </w:r>
          </w:p>
        </w:tc>
      </w:tr>
      <w:tr w:rsidR="000D6013" w:rsidRPr="00A07FE0" w14:paraId="4E526920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0245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a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F05E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TCTGCGCTTGGAGTGAT</w:t>
            </w:r>
          </w:p>
        </w:tc>
      </w:tr>
      <w:tr w:rsidR="000D6013" w:rsidRPr="00A07FE0" w14:paraId="474D8EFC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D44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c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797F6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AAGGACCAGCCTCTCT</w:t>
            </w:r>
          </w:p>
        </w:tc>
      </w:tr>
      <w:tr w:rsidR="000D6013" w:rsidRPr="00A07FE0" w14:paraId="44C805EB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327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c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4B03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CGACGCCTTGTTCTCCT</w:t>
            </w:r>
          </w:p>
        </w:tc>
      </w:tr>
      <w:tr w:rsidR="000D6013" w:rsidRPr="00A07FE0" w14:paraId="2E3E18C8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7D21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5r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3FF1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TGTCAGCGAAGAAGAAG</w:t>
            </w:r>
          </w:p>
        </w:tc>
      </w:tr>
      <w:tr w:rsidR="000D6013" w:rsidRPr="00A07FE0" w14:paraId="44E9D81D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7B1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5r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D67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AGGTTGGCACAGGACAG</w:t>
            </w:r>
          </w:p>
        </w:tc>
      </w:tr>
      <w:tr w:rsidR="000D6013" w:rsidRPr="00A07FE0" w14:paraId="752E99D9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A149E4F" w14:textId="4768A7CE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bp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A2B5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GAACAGCAACGAGTACCG</w:t>
            </w:r>
          </w:p>
        </w:tc>
      </w:tr>
      <w:tr w:rsidR="000D6013" w:rsidRPr="00A07FE0" w14:paraId="148EFBD1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7D11ED5" w14:textId="14FA6AA5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bp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894B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ACTGGTCAACTCCAGCAC</w:t>
            </w:r>
          </w:p>
        </w:tc>
      </w:tr>
      <w:tr w:rsidR="000D6013" w:rsidRPr="00A07FE0" w14:paraId="145F3CB9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C5F3CA5" w14:textId="65DA097D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bpb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656D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GGGTTTCGGGACTTGA</w:t>
            </w:r>
          </w:p>
        </w:tc>
      </w:tr>
      <w:tr w:rsidR="000D6013" w:rsidRPr="00A07FE0" w14:paraId="4B3445F5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4A92FFE" w14:textId="78AB0089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bpb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2F24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GCAGGAACATCTTTAAGTGA</w:t>
            </w:r>
          </w:p>
        </w:tc>
      </w:tr>
      <w:tr w:rsidR="000D6013" w:rsidRPr="00A07FE0" w14:paraId="3B41A1DF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F6CB78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de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867C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CATTCATGGGATTGCAGAC</w:t>
            </w:r>
          </w:p>
        </w:tc>
      </w:tr>
      <w:tr w:rsidR="000D6013" w:rsidRPr="00A07FE0" w14:paraId="7C96C5B6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FEBAF9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de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B396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GCCAGTTGTGATGACTAAGAC </w:t>
            </w:r>
          </w:p>
        </w:tc>
      </w:tr>
      <w:tr w:rsidR="000D6013" w:rsidRPr="00A07FE0" w14:paraId="55F8086A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F2BE37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5b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1E19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AAGGTTACTTCGCGGAGT</w:t>
            </w:r>
          </w:p>
        </w:tc>
      </w:tr>
      <w:tr w:rsidR="000D6013" w:rsidRPr="00A07FE0" w14:paraId="0E25B222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767AAF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5b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5B09F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GGGACTAGATTAGGGTCTTCC </w:t>
            </w:r>
          </w:p>
        </w:tc>
      </w:tr>
      <w:tr w:rsidR="000D6013" w:rsidRPr="00A07FE0" w14:paraId="25A5772B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72F8B2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7a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B52D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CTGGTCCGGTCTTTTAGC</w:t>
            </w:r>
          </w:p>
        </w:tc>
      </w:tr>
      <w:tr w:rsidR="000D6013" w:rsidRPr="00A07FE0" w14:paraId="72C4369A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7D9728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7a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B90F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TACTGGGAGGTCATTGTCGG </w:t>
            </w:r>
          </w:p>
        </w:tc>
      </w:tr>
      <w:tr w:rsidR="000D6013" w:rsidRPr="00A07FE0" w14:paraId="107452F4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C6FB5F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r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4C70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AGCTCTCTACCCAAACGC</w:t>
            </w:r>
          </w:p>
        </w:tc>
      </w:tr>
      <w:tr w:rsidR="000D6013" w:rsidRPr="00A07FE0" w14:paraId="00591D5C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99F1456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rr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FBD6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CTTGGTGATCTCACACTC</w:t>
            </w:r>
          </w:p>
        </w:tc>
      </w:tr>
      <w:tr w:rsidR="000D6013" w:rsidRPr="00A07FE0" w14:paraId="5385CE66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F30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2BAD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GTGAAGAGCATCATAACCCT</w:t>
            </w:r>
          </w:p>
        </w:tc>
      </w:tr>
      <w:tr w:rsidR="000D6013" w:rsidRPr="00A07FE0" w14:paraId="68C49D71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BFD2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bp4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C137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CACGCCTTTCATAACACATTCC </w:t>
            </w:r>
          </w:p>
        </w:tc>
      </w:tr>
      <w:tr w:rsidR="000D6013" w:rsidRPr="00A07FE0" w14:paraId="00E472AE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8DBA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n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E98AF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TCTGGAAAGCTGAAGGATC</w:t>
            </w:r>
          </w:p>
        </w:tc>
      </w:tr>
      <w:tr w:rsidR="000D6013" w:rsidRPr="00A07FE0" w14:paraId="04662447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02F7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sn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AA3AF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TGAGGCTGGGTTGATACC</w:t>
            </w:r>
          </w:p>
        </w:tc>
      </w:tr>
      <w:tr w:rsidR="000D6013" w:rsidRPr="00A07FE0" w14:paraId="14F20877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D8A780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dd45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AB1C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GTGGTACTGTGCCTGCTG</w:t>
            </w:r>
          </w:p>
        </w:tc>
      </w:tr>
      <w:tr w:rsidR="000D6013" w:rsidRPr="00A07FE0" w14:paraId="1F165DFB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43B7E6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dd45a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DA9C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GGATGTTGATGTCGTT</w:t>
            </w:r>
          </w:p>
        </w:tc>
      </w:tr>
      <w:tr w:rsidR="000D6013" w:rsidRPr="00A07FE0" w14:paraId="60480C73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8202C3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dd45b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E19F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AGATGCAGGCGGTGACT</w:t>
            </w:r>
          </w:p>
        </w:tc>
      </w:tr>
      <w:tr w:rsidR="000D6013" w:rsidRPr="00A07FE0" w14:paraId="62DAA342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712763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add45b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E42F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CACAAGACCACGCTGT</w:t>
            </w:r>
          </w:p>
        </w:tc>
      </w:tr>
      <w:tr w:rsidR="000D6013" w:rsidRPr="00A07FE0" w14:paraId="4CA11D92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8B6000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dd45g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CF43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GTTGATTCAGGCGTTCTG</w:t>
            </w:r>
          </w:p>
        </w:tc>
      </w:tr>
      <w:tr w:rsidR="000D6013" w:rsidRPr="00A07FE0" w14:paraId="0ED8B45A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BF84A2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dd45g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2558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CCTTCCATGTGTCCTCA</w:t>
            </w:r>
          </w:p>
        </w:tc>
      </w:tr>
      <w:tr w:rsidR="000D6013" w:rsidRPr="00A07FE0" w14:paraId="5987FC72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A8BA80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67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EB6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GTCACCATCAAGCGGAG</w:t>
            </w:r>
          </w:p>
        </w:tc>
      </w:tr>
      <w:tr w:rsidR="000D6013" w:rsidRPr="00A07FE0" w14:paraId="1527B3F3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0EC863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67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4EB6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TACTCCTTCCAAACAGGCAG</w:t>
            </w:r>
          </w:p>
        </w:tc>
      </w:tr>
      <w:tr w:rsidR="000D6013" w:rsidRPr="00A07FE0" w14:paraId="044DF486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F2F297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eptin 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6E9A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ACCCCTGTGTCGGTTC</w:t>
            </w:r>
          </w:p>
        </w:tc>
      </w:tr>
      <w:tr w:rsidR="000D6013" w:rsidRPr="00A07FE0" w14:paraId="78572EC8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DAA782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eptin 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F78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TGCGTGTGTGAAATGTCATTG </w:t>
            </w:r>
          </w:p>
        </w:tc>
      </w:tr>
      <w:tr w:rsidR="000D6013" w:rsidRPr="00A07FE0" w14:paraId="06A94712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AB8D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erf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14E66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GGCGGAAGTGAAAGGTG</w:t>
            </w:r>
          </w:p>
        </w:tc>
      </w:tr>
      <w:tr w:rsidR="000D6013" w:rsidRPr="00A07FE0" w14:paraId="2D72293C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830D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erf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7786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TTGCTCAGCAGGTCCTC</w:t>
            </w:r>
          </w:p>
        </w:tc>
      </w:tr>
      <w:tr w:rsidR="000D6013" w:rsidRPr="00A07FE0" w14:paraId="16ABBFE6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B04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uf4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B403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CTTAAACGGGAGTATCTGC</w:t>
            </w:r>
          </w:p>
        </w:tc>
      </w:tr>
      <w:tr w:rsidR="000D6013" w:rsidRPr="00A07FE0" w14:paraId="43472C58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D915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duf4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D14E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GCCACAGCTCCTAAAAGTGAG</w:t>
            </w:r>
          </w:p>
        </w:tc>
      </w:tr>
      <w:tr w:rsidR="000D6013" w:rsidRPr="00A07FE0" w14:paraId="6199D24B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C7D0AA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c1a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F7F7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TGGAGTGACATAGAGTGTGCT</w:t>
            </w:r>
          </w:p>
        </w:tc>
      </w:tr>
      <w:tr w:rsidR="000D6013" w:rsidRPr="00A07FE0" w14:paraId="7107568F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5256DD2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c1a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F304A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TTCAATCCACCCAGAAAG</w:t>
            </w:r>
          </w:p>
        </w:tc>
      </w:tr>
      <w:tr w:rsidR="000D6013" w:rsidRPr="00A07FE0" w14:paraId="1B252C36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4190938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7708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GCCCCATCTGTCCTCTC</w:t>
            </w:r>
          </w:p>
        </w:tc>
      </w:tr>
      <w:tr w:rsidR="000D6013" w:rsidRPr="00A07FE0" w14:paraId="3A0FABA1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C1DD16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8638C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GGTAGTCTGCAAAACCAAA</w:t>
            </w:r>
          </w:p>
        </w:tc>
      </w:tr>
      <w:tr w:rsidR="000D6013" w:rsidRPr="00A07FE0" w14:paraId="1492F751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6381B0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29A3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CTGATGCACTGCCTATG</w:t>
            </w:r>
          </w:p>
        </w:tc>
      </w:tr>
      <w:tr w:rsidR="000D6013" w:rsidRPr="00A07FE0" w14:paraId="5E2D1A9E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5268EE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g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521C4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AGGTCCACAGAGCTGATT</w:t>
            </w:r>
          </w:p>
        </w:tc>
      </w:tr>
      <w:tr w:rsidR="000D6013" w:rsidRPr="00A07FE0" w14:paraId="573E379A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363050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dm16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3B68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CAGCGAGGACTTCAC</w:t>
            </w:r>
          </w:p>
        </w:tc>
      </w:tr>
      <w:tr w:rsidR="000D6013" w:rsidRPr="00A07FE0" w14:paraId="7A3286C9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8E7F1A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dm16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D696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GACTCTCGTAGCTCGAA</w:t>
            </w:r>
          </w:p>
        </w:tc>
      </w:tr>
      <w:tr w:rsidR="000D6013" w:rsidRPr="00A07FE0" w14:paraId="0BC8A9DE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F69C77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n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57F7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AACCTTTCATTTCCCCTCCT</w:t>
            </w:r>
          </w:p>
        </w:tc>
      </w:tr>
      <w:tr w:rsidR="000D6013" w:rsidRPr="00A07FE0" w14:paraId="448EADEB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C2959C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n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50C1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TCCAGCAATTTAAGCCAATGTT </w:t>
            </w:r>
          </w:p>
        </w:tc>
      </w:tr>
      <w:tr w:rsidR="000D6013" w:rsidRPr="00A07FE0" w14:paraId="51D0E8D7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2F41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am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B5A3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GGAGGCAAAGGATGATTCG</w:t>
            </w:r>
          </w:p>
        </w:tc>
      </w:tr>
      <w:tr w:rsidR="000D6013" w:rsidRPr="00A07FE0" w14:paraId="126CF0A6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596B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fam</w:t>
            </w:r>
            <w:proofErr w:type="spellEnd"/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04B7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CTTCAGCCATCTGCTCTTCCC</w:t>
            </w:r>
          </w:p>
        </w:tc>
      </w:tr>
      <w:tr w:rsidR="000D6013" w:rsidRPr="00A07FE0" w14:paraId="0ADA1DB4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DBE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m14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37B0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GCGTGTGCAGAAGCTAATC</w:t>
            </w:r>
          </w:p>
        </w:tc>
      </w:tr>
      <w:tr w:rsidR="000D6013" w:rsidRPr="00A07FE0" w14:paraId="61E03D1C" w14:textId="77777777" w:rsidTr="00CA477D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2FCB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m14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81CD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CGTAAACCTTGAGCCTTT</w:t>
            </w:r>
          </w:p>
        </w:tc>
      </w:tr>
      <w:tr w:rsidR="000D6013" w:rsidRPr="00A07FE0" w14:paraId="73BC0062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295386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0DFF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CTTCCAGTACCATTAGGT</w:t>
            </w:r>
          </w:p>
        </w:tc>
      </w:tr>
      <w:tr w:rsidR="000D6013" w:rsidRPr="00A07FE0" w14:paraId="0CC20F85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E6795A8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10CB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AGTGAGGCAAAGCTGATTT</w:t>
            </w:r>
          </w:p>
        </w:tc>
      </w:tr>
      <w:tr w:rsidR="000D6013" w:rsidRPr="00A07FE0" w14:paraId="7E51771A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BDA17A5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2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9BC81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GTCACTGTGCCCTTACCAT</w:t>
            </w:r>
          </w:p>
        </w:tc>
      </w:tr>
      <w:tr w:rsidR="000D6013" w:rsidRPr="00A07FE0" w14:paraId="69B3F71F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16532346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CED9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TACGTTCCAGGATCCCAAG</w:t>
            </w:r>
          </w:p>
        </w:tc>
      </w:tr>
      <w:tr w:rsidR="000D6013" w:rsidRPr="00A07FE0" w14:paraId="5E5BEB25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81C59B9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3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AD28B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TTCTCTCTCGGAGGTTT</w:t>
            </w:r>
          </w:p>
        </w:tc>
      </w:tr>
      <w:tr w:rsidR="000D6013" w:rsidRPr="00A07FE0" w14:paraId="7A672197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0758E3AE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p3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339A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GATGGAAGACTGAAGGC</w:t>
            </w:r>
          </w:p>
        </w:tc>
      </w:tr>
      <w:tr w:rsidR="000D6013" w:rsidRPr="00A07FE0" w14:paraId="0B00ED55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18095F7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qcr10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052A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CTTTGCCCTCACCATC</w:t>
            </w:r>
          </w:p>
        </w:tc>
      </w:tr>
      <w:tr w:rsidR="000D6013" w:rsidRPr="00A07FE0" w14:paraId="4E2FEA5D" w14:textId="77777777" w:rsidTr="00CA477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D9D9DE3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qcr10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ED64B" w14:textId="77777777" w:rsidR="000D6013" w:rsidRPr="00A07FE0" w:rsidRDefault="000D6013" w:rsidP="003F66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7FE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ATACTTGTGCTTTATATGTTTCCACAG</w:t>
            </w:r>
          </w:p>
        </w:tc>
      </w:tr>
    </w:tbl>
    <w:p w14:paraId="22F8FB77" w14:textId="77777777" w:rsidR="000D6013" w:rsidRPr="000D6013" w:rsidRDefault="000D6013" w:rsidP="000D6013"/>
    <w:sectPr w:rsidR="000D6013" w:rsidRPr="000D6013" w:rsidSect="00A07F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D8"/>
    <w:rsid w:val="000D6013"/>
    <w:rsid w:val="001A17A5"/>
    <w:rsid w:val="0051216A"/>
    <w:rsid w:val="005867B9"/>
    <w:rsid w:val="006819D8"/>
    <w:rsid w:val="006C60BD"/>
    <w:rsid w:val="008247B5"/>
    <w:rsid w:val="00902BD3"/>
    <w:rsid w:val="00A07FE0"/>
    <w:rsid w:val="00A538DC"/>
    <w:rsid w:val="00AA1542"/>
    <w:rsid w:val="00CA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6601"/>
  <w15:chartTrackingRefBased/>
  <w15:docId w15:val="{343AC0FB-B688-42A7-86A1-766A47E8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 文静</dc:creator>
  <cp:keywords/>
  <dc:description/>
  <cp:lastModifiedBy>有 文静</cp:lastModifiedBy>
  <cp:revision>9</cp:revision>
  <dcterms:created xsi:type="dcterms:W3CDTF">2020-06-15T02:20:00Z</dcterms:created>
  <dcterms:modified xsi:type="dcterms:W3CDTF">2020-06-17T02:23:00Z</dcterms:modified>
</cp:coreProperties>
</file>